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FC284" w14:textId="201D7CF9" w:rsidR="00012826" w:rsidRPr="00012826" w:rsidRDefault="00012826" w:rsidP="00012826">
      <w:pPr>
        <w:jc w:val="left"/>
        <w:rPr>
          <w:rStyle w:val="fontstyle11"/>
          <w:rFonts w:ascii="Times New Roman" w:hAnsi="Times New Roman"/>
          <w:sz w:val="28"/>
        </w:rPr>
      </w:pPr>
      <w:r w:rsidRPr="00012826">
        <w:rPr>
          <w:rStyle w:val="fontstyle11"/>
          <w:rFonts w:ascii="Times New Roman" w:hAnsi="Times New Roman"/>
          <w:b/>
          <w:bCs/>
          <w:i w:val="0"/>
          <w:sz w:val="28"/>
        </w:rPr>
        <w:t>Supplementary</w:t>
      </w:r>
      <w:r w:rsidRPr="00012826">
        <w:rPr>
          <w:rStyle w:val="fontstyle11"/>
          <w:rFonts w:ascii="Times New Roman" w:hAnsi="Times New Roman"/>
          <w:b/>
          <w:bCs/>
          <w:i w:val="0"/>
          <w:iCs/>
          <w:sz w:val="28"/>
        </w:rPr>
        <w:t xml:space="preserve"> Table 1.</w:t>
      </w:r>
      <w:r w:rsidRPr="00012826">
        <w:rPr>
          <w:rStyle w:val="fontstyle11"/>
          <w:rFonts w:ascii="Times New Roman" w:hAnsi="Times New Roman"/>
          <w:sz w:val="28"/>
        </w:rPr>
        <w:t xml:space="preserve"> </w:t>
      </w:r>
      <w:r w:rsidRPr="00012826">
        <w:rPr>
          <w:rStyle w:val="fontstyle11"/>
          <w:rFonts w:ascii="Times New Roman" w:hAnsi="Times New Roman"/>
          <w:b/>
          <w:bCs/>
          <w:i w:val="0"/>
          <w:sz w:val="28"/>
        </w:rPr>
        <w:t>The sequenc</w:t>
      </w:r>
      <w:r w:rsidR="00067B7A">
        <w:rPr>
          <w:rStyle w:val="fontstyle11"/>
          <w:rFonts w:ascii="Times New Roman" w:hAnsi="Times New Roman"/>
          <w:b/>
          <w:bCs/>
          <w:i w:val="0"/>
          <w:sz w:val="28"/>
        </w:rPr>
        <w:t>es</w:t>
      </w:r>
      <w:r w:rsidRPr="00012826">
        <w:rPr>
          <w:rStyle w:val="fontstyle11"/>
          <w:rFonts w:ascii="Times New Roman" w:hAnsi="Times New Roman"/>
          <w:b/>
          <w:bCs/>
          <w:i w:val="0"/>
          <w:sz w:val="28"/>
        </w:rPr>
        <w:t xml:space="preserve"> of</w:t>
      </w:r>
      <w:r w:rsidR="00EF6C5D">
        <w:rPr>
          <w:rStyle w:val="fontstyle11"/>
          <w:rFonts w:ascii="Times New Roman" w:hAnsi="Times New Roman"/>
          <w:b/>
          <w:bCs/>
          <w:i w:val="0"/>
          <w:sz w:val="28"/>
        </w:rPr>
        <w:t xml:space="preserve"> </w:t>
      </w:r>
      <w:r w:rsidR="0012502A">
        <w:rPr>
          <w:rStyle w:val="fontstyle11"/>
          <w:rFonts w:ascii="Times New Roman" w:hAnsi="Times New Roman"/>
          <w:b/>
          <w:bCs/>
          <w:i w:val="0"/>
          <w:sz w:val="28"/>
        </w:rPr>
        <w:t>l</w:t>
      </w:r>
      <w:bookmarkStart w:id="0" w:name="_GoBack"/>
      <w:bookmarkEnd w:id="0"/>
      <w:r w:rsidR="008C01FD">
        <w:rPr>
          <w:rStyle w:val="fontstyle11"/>
          <w:rFonts w:ascii="Times New Roman" w:hAnsi="Times New Roman"/>
          <w:b/>
          <w:bCs/>
          <w:i w:val="0"/>
          <w:sz w:val="28"/>
        </w:rPr>
        <w:t>ncRNA</w:t>
      </w:r>
      <w:r w:rsidRPr="00012826">
        <w:rPr>
          <w:rStyle w:val="fontstyle11"/>
          <w:rFonts w:ascii="Times New Roman" w:hAnsi="Times New Roman"/>
          <w:b/>
          <w:bCs/>
          <w:i w:val="0"/>
          <w:sz w:val="28"/>
        </w:rPr>
        <w:t xml:space="preserve">KB-1980E6.3 </w:t>
      </w:r>
    </w:p>
    <w:p w14:paraId="0705DF74" w14:textId="77777777" w:rsidR="00A86CD1" w:rsidRPr="009C6CA0" w:rsidRDefault="00A86CD1" w:rsidP="00A86C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7"/>
          <w:szCs w:val="27"/>
        </w:rPr>
      </w:pPr>
      <w:r w:rsidRPr="009C6CA0">
        <w:rPr>
          <w:rFonts w:ascii="宋体" w:eastAsia="宋体" w:hAnsi="宋体" w:cs="宋体"/>
          <w:color w:val="000000"/>
          <w:kern w:val="0"/>
          <w:sz w:val="27"/>
          <w:szCs w:val="27"/>
        </w:rPr>
        <w:t>&gt;ENST00000523572.1 (AP002852.1) length=592</w:t>
      </w:r>
    </w:p>
    <w:p w14:paraId="075A1A45" w14:textId="77777777" w:rsidR="00A86CD1" w:rsidRPr="009C6CA0" w:rsidRDefault="00A86CD1" w:rsidP="00A86C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7"/>
          <w:szCs w:val="27"/>
        </w:rPr>
      </w:pPr>
      <w:r w:rsidRPr="009C6CA0">
        <w:rPr>
          <w:rFonts w:ascii="宋体" w:eastAsia="宋体" w:hAnsi="宋体" w:cs="宋体"/>
          <w:color w:val="000000"/>
          <w:kern w:val="0"/>
          <w:sz w:val="27"/>
          <w:szCs w:val="27"/>
        </w:rPr>
        <w:t>GTGCGCTGTGTTCTACGTGCTCTGTGCTGTGCGCTGTGCTGTGTGCTGAGCTGTGCTGGC</w:t>
      </w:r>
    </w:p>
    <w:p w14:paraId="26AE743A" w14:textId="77777777" w:rsidR="00A86CD1" w:rsidRPr="009C6CA0" w:rsidRDefault="00A86CD1" w:rsidP="00A86C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7"/>
          <w:szCs w:val="27"/>
        </w:rPr>
      </w:pPr>
      <w:r w:rsidRPr="009C6CA0">
        <w:rPr>
          <w:rFonts w:ascii="宋体" w:eastAsia="宋体" w:hAnsi="宋体" w:cs="宋体"/>
          <w:color w:val="000000"/>
          <w:kern w:val="0"/>
          <w:sz w:val="27"/>
          <w:szCs w:val="27"/>
        </w:rPr>
        <w:t>ATCGTTCTCACTCCTCCTGGTGGCTGTGGGAGGATGGACTGGTGGTTTTGGAGGAATCCA</w:t>
      </w:r>
    </w:p>
    <w:p w14:paraId="0DADA087" w14:textId="77777777" w:rsidR="00A86CD1" w:rsidRPr="009C6CA0" w:rsidRDefault="00A86CD1" w:rsidP="00A86C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7"/>
          <w:szCs w:val="27"/>
        </w:rPr>
      </w:pPr>
      <w:r w:rsidRPr="009C6CA0">
        <w:rPr>
          <w:rFonts w:ascii="宋体" w:eastAsia="宋体" w:hAnsi="宋体" w:cs="宋体"/>
          <w:color w:val="000000"/>
          <w:kern w:val="0"/>
          <w:sz w:val="27"/>
          <w:szCs w:val="27"/>
        </w:rPr>
        <w:t>GAGAAATGGCTGAATCCCACCTCTGAGCTGGAGCAGAGAAGGGAAAAAAGAAGTCTGGTT</w:t>
      </w:r>
    </w:p>
    <w:p w14:paraId="58F40B25" w14:textId="77777777" w:rsidR="00A86CD1" w:rsidRPr="009C6CA0" w:rsidRDefault="00A86CD1" w:rsidP="00A86C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7"/>
          <w:szCs w:val="27"/>
        </w:rPr>
      </w:pPr>
      <w:r w:rsidRPr="009C6CA0">
        <w:rPr>
          <w:rFonts w:ascii="宋体" w:eastAsia="宋体" w:hAnsi="宋体" w:cs="宋体"/>
          <w:color w:val="000000"/>
          <w:kern w:val="0"/>
          <w:sz w:val="27"/>
          <w:szCs w:val="27"/>
        </w:rPr>
        <w:t>GGTCTGAGAATGAACCCCACAGTCCAGAGGCAGCAGTGAGCTCCTGGGAATCTGGATAAA</w:t>
      </w:r>
    </w:p>
    <w:p w14:paraId="255C7BCF" w14:textId="77777777" w:rsidR="00A86CD1" w:rsidRPr="009C6CA0" w:rsidRDefault="00A86CD1" w:rsidP="00A86C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7"/>
          <w:szCs w:val="27"/>
        </w:rPr>
      </w:pPr>
      <w:r w:rsidRPr="009C6CA0">
        <w:rPr>
          <w:rFonts w:ascii="宋体" w:eastAsia="宋体" w:hAnsi="宋体" w:cs="宋体"/>
          <w:color w:val="000000"/>
          <w:kern w:val="0"/>
          <w:sz w:val="27"/>
          <w:szCs w:val="27"/>
        </w:rPr>
        <w:t>CTTGAGGAGGACACTGTTCATTGTACTTTACGCCAACGTGGACTGGAGGATACAACCCGT</w:t>
      </w:r>
    </w:p>
    <w:p w14:paraId="68068738" w14:textId="77777777" w:rsidR="00A86CD1" w:rsidRPr="009C6CA0" w:rsidRDefault="00A86CD1" w:rsidP="00A86C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7"/>
          <w:szCs w:val="27"/>
        </w:rPr>
      </w:pPr>
      <w:r w:rsidRPr="009C6CA0">
        <w:rPr>
          <w:rFonts w:ascii="宋体" w:eastAsia="宋体" w:hAnsi="宋体" w:cs="宋体"/>
          <w:color w:val="000000"/>
          <w:kern w:val="0"/>
          <w:sz w:val="27"/>
          <w:szCs w:val="27"/>
        </w:rPr>
        <w:t>TTTATTTCAGTCCCAGAGTGACCTCGGATGACACGTGGGAGAGCGCTGTACATTCATGCA</w:t>
      </w:r>
    </w:p>
    <w:p w14:paraId="5D7E5312" w14:textId="77777777" w:rsidR="00A86CD1" w:rsidRPr="009C6CA0" w:rsidRDefault="00A86CD1" w:rsidP="00A86C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7"/>
          <w:szCs w:val="27"/>
        </w:rPr>
      </w:pPr>
      <w:r w:rsidRPr="009C6CA0">
        <w:rPr>
          <w:rFonts w:ascii="宋体" w:eastAsia="宋体" w:hAnsi="宋体" w:cs="宋体"/>
          <w:color w:val="000000"/>
          <w:kern w:val="0"/>
          <w:sz w:val="27"/>
          <w:szCs w:val="27"/>
        </w:rPr>
        <w:t>TATATATACATGTATGTGATTTGTAACATGTATATTATGTGGTTTATATAACAGATGCAT</w:t>
      </w:r>
    </w:p>
    <w:p w14:paraId="5245D0AD" w14:textId="77777777" w:rsidR="00A86CD1" w:rsidRPr="009C6CA0" w:rsidRDefault="00A86CD1" w:rsidP="00A86C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7"/>
          <w:szCs w:val="27"/>
        </w:rPr>
      </w:pPr>
      <w:r w:rsidRPr="009C6CA0">
        <w:rPr>
          <w:rFonts w:ascii="宋体" w:eastAsia="宋体" w:hAnsi="宋体" w:cs="宋体"/>
          <w:color w:val="000000"/>
          <w:kern w:val="0"/>
          <w:sz w:val="27"/>
          <w:szCs w:val="27"/>
        </w:rPr>
        <w:t>GACATAAACATGTACCGGTAGAGACGTAGAGAATTCTTTATAAAAAGTGACATAATATAA</w:t>
      </w:r>
    </w:p>
    <w:p w14:paraId="5B634F58" w14:textId="77777777" w:rsidR="00A86CD1" w:rsidRPr="009C6CA0" w:rsidRDefault="00A86CD1" w:rsidP="00A86C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7"/>
          <w:szCs w:val="27"/>
        </w:rPr>
      </w:pPr>
      <w:r w:rsidRPr="009C6CA0">
        <w:rPr>
          <w:rFonts w:ascii="宋体" w:eastAsia="宋体" w:hAnsi="宋体" w:cs="宋体"/>
          <w:color w:val="000000"/>
          <w:kern w:val="0"/>
          <w:sz w:val="27"/>
          <w:szCs w:val="27"/>
        </w:rPr>
        <w:t>TGAATCAATAAATCTATATATATAGTATACATTGTATATTATGTAAATGTAACATGGCAT</w:t>
      </w:r>
    </w:p>
    <w:p w14:paraId="0BE7BC49" w14:textId="77777777" w:rsidR="00A86CD1" w:rsidRPr="009C6CA0" w:rsidRDefault="00A86CD1" w:rsidP="00A86C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7"/>
          <w:szCs w:val="27"/>
        </w:rPr>
      </w:pPr>
      <w:r w:rsidRPr="009C6CA0">
        <w:rPr>
          <w:rFonts w:ascii="宋体" w:eastAsia="宋体" w:hAnsi="宋体" w:cs="宋体"/>
          <w:color w:val="000000"/>
          <w:kern w:val="0"/>
          <w:sz w:val="27"/>
          <w:szCs w:val="27"/>
        </w:rPr>
        <w:t>ATTATAAAACATCTATAAAACAAACATAACACATATACTGTTTTATATATGA</w:t>
      </w:r>
    </w:p>
    <w:p w14:paraId="542F03C7" w14:textId="77777777" w:rsidR="00A86CD1" w:rsidRPr="009C6CA0" w:rsidRDefault="00A86CD1" w:rsidP="00A86CD1"/>
    <w:p w14:paraId="4C5B701A" w14:textId="77777777" w:rsidR="0085178C" w:rsidRPr="00A86CD1" w:rsidRDefault="0085178C" w:rsidP="0085178C">
      <w:pPr>
        <w:spacing w:line="360" w:lineRule="auto"/>
      </w:pPr>
    </w:p>
    <w:p w14:paraId="6AB5C021" w14:textId="77777777" w:rsidR="0085178C" w:rsidRPr="0085178C" w:rsidRDefault="0085178C" w:rsidP="00924C71">
      <w:pPr>
        <w:spacing w:line="360" w:lineRule="auto"/>
        <w:rPr>
          <w:rFonts w:ascii="Times New Roman" w:hAnsi="Times New Roman"/>
          <w:bCs/>
          <w:color w:val="231F20"/>
          <w:sz w:val="24"/>
          <w:szCs w:val="24"/>
        </w:rPr>
      </w:pPr>
    </w:p>
    <w:p w14:paraId="50D96BDE" w14:textId="4486D8B5" w:rsidR="0085178C" w:rsidRDefault="0085178C" w:rsidP="00924C71">
      <w:pPr>
        <w:spacing w:line="360" w:lineRule="auto"/>
        <w:rPr>
          <w:rFonts w:ascii="Times New Roman" w:hAnsi="Times New Roman"/>
          <w:bCs/>
          <w:color w:val="231F20"/>
          <w:sz w:val="24"/>
          <w:szCs w:val="24"/>
        </w:rPr>
      </w:pPr>
    </w:p>
    <w:p w14:paraId="043467A2" w14:textId="69785717" w:rsidR="00012826" w:rsidRDefault="00012826" w:rsidP="00924C71">
      <w:pPr>
        <w:spacing w:line="360" w:lineRule="auto"/>
        <w:rPr>
          <w:rFonts w:ascii="Times New Roman" w:hAnsi="Times New Roman"/>
          <w:bCs/>
          <w:color w:val="231F20"/>
          <w:sz w:val="24"/>
          <w:szCs w:val="24"/>
        </w:rPr>
      </w:pPr>
    </w:p>
    <w:p w14:paraId="48B1F1C2" w14:textId="6D948899" w:rsidR="00012826" w:rsidRDefault="00012826" w:rsidP="00924C71">
      <w:pPr>
        <w:spacing w:line="360" w:lineRule="auto"/>
        <w:rPr>
          <w:rFonts w:ascii="Times New Roman" w:hAnsi="Times New Roman"/>
          <w:bCs/>
          <w:color w:val="231F20"/>
          <w:sz w:val="24"/>
          <w:szCs w:val="24"/>
        </w:rPr>
      </w:pPr>
    </w:p>
    <w:p w14:paraId="76494FB6" w14:textId="7583FC50" w:rsidR="00012826" w:rsidRDefault="00012826" w:rsidP="00924C71">
      <w:pPr>
        <w:spacing w:line="360" w:lineRule="auto"/>
        <w:rPr>
          <w:rFonts w:ascii="Times New Roman" w:hAnsi="Times New Roman"/>
          <w:bCs/>
          <w:color w:val="231F20"/>
          <w:sz w:val="24"/>
          <w:szCs w:val="24"/>
        </w:rPr>
      </w:pPr>
    </w:p>
    <w:p w14:paraId="0554FC14" w14:textId="28573980" w:rsidR="00012826" w:rsidRDefault="00012826" w:rsidP="00924C71">
      <w:pPr>
        <w:spacing w:line="360" w:lineRule="auto"/>
        <w:rPr>
          <w:rFonts w:ascii="Times New Roman" w:hAnsi="Times New Roman"/>
          <w:bCs/>
          <w:color w:val="231F20"/>
          <w:sz w:val="24"/>
          <w:szCs w:val="24"/>
        </w:rPr>
      </w:pPr>
    </w:p>
    <w:p w14:paraId="67795572" w14:textId="474F614D" w:rsidR="00012826" w:rsidRDefault="00012826" w:rsidP="002017B3">
      <w:pPr>
        <w:widowControl/>
        <w:jc w:val="left"/>
        <w:rPr>
          <w:rFonts w:ascii="Times New Roman" w:hAnsi="Times New Roman"/>
          <w:bCs/>
          <w:color w:val="231F20"/>
          <w:sz w:val="24"/>
          <w:szCs w:val="24"/>
        </w:rPr>
      </w:pPr>
    </w:p>
    <w:sectPr w:rsidR="00012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E7A5D8" w14:textId="77777777" w:rsidR="00974B6C" w:rsidRDefault="00974B6C" w:rsidP="003F5371">
      <w:r>
        <w:separator/>
      </w:r>
    </w:p>
  </w:endnote>
  <w:endnote w:type="continuationSeparator" w:id="0">
    <w:p w14:paraId="0C05B0BD" w14:textId="77777777" w:rsidR="00974B6C" w:rsidRDefault="00974B6C" w:rsidP="003F5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STIX-Italic">
    <w:altName w:val="Cambria"/>
    <w:panose1 w:val="00000000000000000000"/>
    <w:charset w:val="00"/>
    <w:family w:val="roman"/>
    <w:notTrueType/>
    <w:pitch w:val="default"/>
  </w:font>
  <w:font w:name="RhnkdyAdvTT8861b38f.I">
    <w:altName w:val="Cambria"/>
    <w:panose1 w:val="00000000000000000000"/>
    <w:charset w:val="00"/>
    <w:family w:val="roman"/>
    <w:notTrueType/>
    <w:pitch w:val="default"/>
  </w:font>
  <w:font w:name="BkgfdpAdvTT86d47313+20">
    <w:altName w:val="Cambria"/>
    <w:panose1 w:val="00000000000000000000"/>
    <w:charset w:val="00"/>
    <w:family w:val="roman"/>
    <w:notTrueType/>
    <w:pitch w:val="default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83861F" w14:textId="77777777" w:rsidR="00974B6C" w:rsidRDefault="00974B6C" w:rsidP="003F5371">
      <w:r>
        <w:separator/>
      </w:r>
    </w:p>
  </w:footnote>
  <w:footnote w:type="continuationSeparator" w:id="0">
    <w:p w14:paraId="45D6C057" w14:textId="77777777" w:rsidR="00974B6C" w:rsidRDefault="00974B6C" w:rsidP="003F5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Mzc0szAzMrC0NDRR0lEKTi0uzszPAykwMakFAOeSoyItAAAA"/>
  </w:docVars>
  <w:rsids>
    <w:rsidRoot w:val="00C74836"/>
    <w:rsid w:val="00003775"/>
    <w:rsid w:val="00004240"/>
    <w:rsid w:val="00007E35"/>
    <w:rsid w:val="0001089D"/>
    <w:rsid w:val="00011A6F"/>
    <w:rsid w:val="00012826"/>
    <w:rsid w:val="00012985"/>
    <w:rsid w:val="00012C8A"/>
    <w:rsid w:val="00015889"/>
    <w:rsid w:val="000162FC"/>
    <w:rsid w:val="0002143C"/>
    <w:rsid w:val="000237F9"/>
    <w:rsid w:val="00023D30"/>
    <w:rsid w:val="00023E9B"/>
    <w:rsid w:val="000259D2"/>
    <w:rsid w:val="00025B61"/>
    <w:rsid w:val="0002706D"/>
    <w:rsid w:val="00027091"/>
    <w:rsid w:val="00027170"/>
    <w:rsid w:val="000301BA"/>
    <w:rsid w:val="00030959"/>
    <w:rsid w:val="00030DB0"/>
    <w:rsid w:val="00031B21"/>
    <w:rsid w:val="00031B48"/>
    <w:rsid w:val="00032099"/>
    <w:rsid w:val="000324A6"/>
    <w:rsid w:val="000324B4"/>
    <w:rsid w:val="000332E2"/>
    <w:rsid w:val="000358E4"/>
    <w:rsid w:val="00035A02"/>
    <w:rsid w:val="00035F27"/>
    <w:rsid w:val="00040525"/>
    <w:rsid w:val="00040D37"/>
    <w:rsid w:val="000420A5"/>
    <w:rsid w:val="00046036"/>
    <w:rsid w:val="0004703B"/>
    <w:rsid w:val="00047116"/>
    <w:rsid w:val="0004750E"/>
    <w:rsid w:val="0005329E"/>
    <w:rsid w:val="00054633"/>
    <w:rsid w:val="00055320"/>
    <w:rsid w:val="000607AE"/>
    <w:rsid w:val="00060BCC"/>
    <w:rsid w:val="00061AF6"/>
    <w:rsid w:val="00061E87"/>
    <w:rsid w:val="000661DD"/>
    <w:rsid w:val="000671FE"/>
    <w:rsid w:val="00067B7A"/>
    <w:rsid w:val="00071C23"/>
    <w:rsid w:val="00072505"/>
    <w:rsid w:val="000725D4"/>
    <w:rsid w:val="000729CF"/>
    <w:rsid w:val="000734D0"/>
    <w:rsid w:val="00075BA1"/>
    <w:rsid w:val="000770A6"/>
    <w:rsid w:val="00077CC3"/>
    <w:rsid w:val="00077D18"/>
    <w:rsid w:val="00077DF7"/>
    <w:rsid w:val="00084333"/>
    <w:rsid w:val="0008471F"/>
    <w:rsid w:val="0008651E"/>
    <w:rsid w:val="0009054C"/>
    <w:rsid w:val="00091633"/>
    <w:rsid w:val="00091679"/>
    <w:rsid w:val="00092948"/>
    <w:rsid w:val="000929B9"/>
    <w:rsid w:val="000930BC"/>
    <w:rsid w:val="00094D88"/>
    <w:rsid w:val="00095866"/>
    <w:rsid w:val="00096072"/>
    <w:rsid w:val="00096CD4"/>
    <w:rsid w:val="000A0041"/>
    <w:rsid w:val="000A2FD5"/>
    <w:rsid w:val="000A336B"/>
    <w:rsid w:val="000B79F6"/>
    <w:rsid w:val="000C0621"/>
    <w:rsid w:val="000C197E"/>
    <w:rsid w:val="000C1B59"/>
    <w:rsid w:val="000D2536"/>
    <w:rsid w:val="000D53BC"/>
    <w:rsid w:val="000D6C53"/>
    <w:rsid w:val="000E049E"/>
    <w:rsid w:val="000E0651"/>
    <w:rsid w:val="000E0CD6"/>
    <w:rsid w:val="000E4925"/>
    <w:rsid w:val="000E4DB1"/>
    <w:rsid w:val="000E5623"/>
    <w:rsid w:val="000E5786"/>
    <w:rsid w:val="000E70D3"/>
    <w:rsid w:val="000F0256"/>
    <w:rsid w:val="000F0D67"/>
    <w:rsid w:val="000F1D35"/>
    <w:rsid w:val="000F44B4"/>
    <w:rsid w:val="000F48BA"/>
    <w:rsid w:val="000F5338"/>
    <w:rsid w:val="000F714A"/>
    <w:rsid w:val="001006FA"/>
    <w:rsid w:val="00100875"/>
    <w:rsid w:val="00100D37"/>
    <w:rsid w:val="00102F45"/>
    <w:rsid w:val="001067DA"/>
    <w:rsid w:val="00111BC6"/>
    <w:rsid w:val="00113A63"/>
    <w:rsid w:val="00120852"/>
    <w:rsid w:val="001219BB"/>
    <w:rsid w:val="00122D10"/>
    <w:rsid w:val="0012336F"/>
    <w:rsid w:val="00123DD9"/>
    <w:rsid w:val="001240EC"/>
    <w:rsid w:val="001246EE"/>
    <w:rsid w:val="0012502A"/>
    <w:rsid w:val="00125BF7"/>
    <w:rsid w:val="00127C1C"/>
    <w:rsid w:val="0013142E"/>
    <w:rsid w:val="00132C05"/>
    <w:rsid w:val="00141C4F"/>
    <w:rsid w:val="001425CD"/>
    <w:rsid w:val="001446B4"/>
    <w:rsid w:val="00144AE7"/>
    <w:rsid w:val="001458E7"/>
    <w:rsid w:val="00147A47"/>
    <w:rsid w:val="00151784"/>
    <w:rsid w:val="001533E6"/>
    <w:rsid w:val="0015391D"/>
    <w:rsid w:val="0015406F"/>
    <w:rsid w:val="00154E3B"/>
    <w:rsid w:val="00155927"/>
    <w:rsid w:val="00164104"/>
    <w:rsid w:val="0016443B"/>
    <w:rsid w:val="00164AF6"/>
    <w:rsid w:val="001672E8"/>
    <w:rsid w:val="001678BB"/>
    <w:rsid w:val="001700AB"/>
    <w:rsid w:val="00170424"/>
    <w:rsid w:val="0017427A"/>
    <w:rsid w:val="0017523E"/>
    <w:rsid w:val="00176604"/>
    <w:rsid w:val="00176E62"/>
    <w:rsid w:val="001812E6"/>
    <w:rsid w:val="00182243"/>
    <w:rsid w:val="001823A8"/>
    <w:rsid w:val="00184A70"/>
    <w:rsid w:val="00186DC7"/>
    <w:rsid w:val="0018797F"/>
    <w:rsid w:val="001907D9"/>
    <w:rsid w:val="001921B3"/>
    <w:rsid w:val="00192A09"/>
    <w:rsid w:val="00192DC6"/>
    <w:rsid w:val="0019454F"/>
    <w:rsid w:val="00194EDE"/>
    <w:rsid w:val="00197986"/>
    <w:rsid w:val="001A0234"/>
    <w:rsid w:val="001A0E17"/>
    <w:rsid w:val="001A1A32"/>
    <w:rsid w:val="001A3647"/>
    <w:rsid w:val="001A45F4"/>
    <w:rsid w:val="001A52EA"/>
    <w:rsid w:val="001A5935"/>
    <w:rsid w:val="001A5D79"/>
    <w:rsid w:val="001A608F"/>
    <w:rsid w:val="001A6C3C"/>
    <w:rsid w:val="001B0726"/>
    <w:rsid w:val="001B0EB9"/>
    <w:rsid w:val="001B50C4"/>
    <w:rsid w:val="001B5F79"/>
    <w:rsid w:val="001B6414"/>
    <w:rsid w:val="001C1F0F"/>
    <w:rsid w:val="001C444C"/>
    <w:rsid w:val="001C467D"/>
    <w:rsid w:val="001C48BC"/>
    <w:rsid w:val="001C52B7"/>
    <w:rsid w:val="001D07F2"/>
    <w:rsid w:val="001D1648"/>
    <w:rsid w:val="001D1F88"/>
    <w:rsid w:val="001D2327"/>
    <w:rsid w:val="001D3211"/>
    <w:rsid w:val="001E0F11"/>
    <w:rsid w:val="001E5752"/>
    <w:rsid w:val="001F1BC2"/>
    <w:rsid w:val="001F3591"/>
    <w:rsid w:val="001F6B63"/>
    <w:rsid w:val="001F7E64"/>
    <w:rsid w:val="002017B3"/>
    <w:rsid w:val="00201D6A"/>
    <w:rsid w:val="00202639"/>
    <w:rsid w:val="00204214"/>
    <w:rsid w:val="00206219"/>
    <w:rsid w:val="002111D1"/>
    <w:rsid w:val="00211B67"/>
    <w:rsid w:val="00212F52"/>
    <w:rsid w:val="00214039"/>
    <w:rsid w:val="00214237"/>
    <w:rsid w:val="00216B28"/>
    <w:rsid w:val="002173F7"/>
    <w:rsid w:val="002247A9"/>
    <w:rsid w:val="00224828"/>
    <w:rsid w:val="00224AAD"/>
    <w:rsid w:val="00225205"/>
    <w:rsid w:val="002252EB"/>
    <w:rsid w:val="0022550A"/>
    <w:rsid w:val="00227F3E"/>
    <w:rsid w:val="00232EA4"/>
    <w:rsid w:val="00233FFC"/>
    <w:rsid w:val="002400F9"/>
    <w:rsid w:val="00240D76"/>
    <w:rsid w:val="00241ABC"/>
    <w:rsid w:val="0024299A"/>
    <w:rsid w:val="00246E32"/>
    <w:rsid w:val="002515F4"/>
    <w:rsid w:val="00260BF0"/>
    <w:rsid w:val="00260E40"/>
    <w:rsid w:val="00262921"/>
    <w:rsid w:val="00262A31"/>
    <w:rsid w:val="0026317A"/>
    <w:rsid w:val="002640D9"/>
    <w:rsid w:val="0026442B"/>
    <w:rsid w:val="00264FB3"/>
    <w:rsid w:val="00265141"/>
    <w:rsid w:val="00265F4F"/>
    <w:rsid w:val="00267278"/>
    <w:rsid w:val="00267497"/>
    <w:rsid w:val="00271F50"/>
    <w:rsid w:val="00275B89"/>
    <w:rsid w:val="00281400"/>
    <w:rsid w:val="00281895"/>
    <w:rsid w:val="00283109"/>
    <w:rsid w:val="00284966"/>
    <w:rsid w:val="00285064"/>
    <w:rsid w:val="00285AB7"/>
    <w:rsid w:val="00285E24"/>
    <w:rsid w:val="0029240D"/>
    <w:rsid w:val="002930C8"/>
    <w:rsid w:val="00294306"/>
    <w:rsid w:val="00295605"/>
    <w:rsid w:val="00296030"/>
    <w:rsid w:val="002A048C"/>
    <w:rsid w:val="002A12EE"/>
    <w:rsid w:val="002A2D40"/>
    <w:rsid w:val="002A345D"/>
    <w:rsid w:val="002A3ECC"/>
    <w:rsid w:val="002A5263"/>
    <w:rsid w:val="002A53D1"/>
    <w:rsid w:val="002A650C"/>
    <w:rsid w:val="002B2801"/>
    <w:rsid w:val="002B4DC8"/>
    <w:rsid w:val="002B5759"/>
    <w:rsid w:val="002B6693"/>
    <w:rsid w:val="002C12E3"/>
    <w:rsid w:val="002C338C"/>
    <w:rsid w:val="002C42E2"/>
    <w:rsid w:val="002C4856"/>
    <w:rsid w:val="002C51FF"/>
    <w:rsid w:val="002C5D89"/>
    <w:rsid w:val="002C5FD2"/>
    <w:rsid w:val="002D02A1"/>
    <w:rsid w:val="002D16A3"/>
    <w:rsid w:val="002D2F72"/>
    <w:rsid w:val="002D5885"/>
    <w:rsid w:val="002D6D9A"/>
    <w:rsid w:val="002D6E68"/>
    <w:rsid w:val="002D7351"/>
    <w:rsid w:val="002E22A8"/>
    <w:rsid w:val="002E325F"/>
    <w:rsid w:val="002E40F1"/>
    <w:rsid w:val="002E5E59"/>
    <w:rsid w:val="002F0B8A"/>
    <w:rsid w:val="002F0C65"/>
    <w:rsid w:val="002F37C3"/>
    <w:rsid w:val="002F431F"/>
    <w:rsid w:val="002F6AAC"/>
    <w:rsid w:val="0030009B"/>
    <w:rsid w:val="003059B5"/>
    <w:rsid w:val="00307CE1"/>
    <w:rsid w:val="00310B50"/>
    <w:rsid w:val="00311E10"/>
    <w:rsid w:val="00313285"/>
    <w:rsid w:val="00313E04"/>
    <w:rsid w:val="0031470F"/>
    <w:rsid w:val="00315749"/>
    <w:rsid w:val="003159C7"/>
    <w:rsid w:val="0032188D"/>
    <w:rsid w:val="00323370"/>
    <w:rsid w:val="003264F1"/>
    <w:rsid w:val="003272F1"/>
    <w:rsid w:val="00330F59"/>
    <w:rsid w:val="00331A37"/>
    <w:rsid w:val="003333D5"/>
    <w:rsid w:val="00335272"/>
    <w:rsid w:val="00337927"/>
    <w:rsid w:val="00341FDD"/>
    <w:rsid w:val="003442B3"/>
    <w:rsid w:val="00345F53"/>
    <w:rsid w:val="0034775B"/>
    <w:rsid w:val="003502CC"/>
    <w:rsid w:val="00351974"/>
    <w:rsid w:val="00352424"/>
    <w:rsid w:val="00354437"/>
    <w:rsid w:val="0035785C"/>
    <w:rsid w:val="00362560"/>
    <w:rsid w:val="00362E34"/>
    <w:rsid w:val="00363109"/>
    <w:rsid w:val="0036431C"/>
    <w:rsid w:val="00365449"/>
    <w:rsid w:val="00367F20"/>
    <w:rsid w:val="00370825"/>
    <w:rsid w:val="003712C2"/>
    <w:rsid w:val="003712CD"/>
    <w:rsid w:val="00371490"/>
    <w:rsid w:val="003720EF"/>
    <w:rsid w:val="00374020"/>
    <w:rsid w:val="00375CE3"/>
    <w:rsid w:val="00377360"/>
    <w:rsid w:val="0038036E"/>
    <w:rsid w:val="00380E3C"/>
    <w:rsid w:val="00382A14"/>
    <w:rsid w:val="00383DE6"/>
    <w:rsid w:val="00385FA4"/>
    <w:rsid w:val="0038636D"/>
    <w:rsid w:val="00390326"/>
    <w:rsid w:val="00390AF3"/>
    <w:rsid w:val="00392376"/>
    <w:rsid w:val="00394FC8"/>
    <w:rsid w:val="00395127"/>
    <w:rsid w:val="00396810"/>
    <w:rsid w:val="003968A0"/>
    <w:rsid w:val="00396D9F"/>
    <w:rsid w:val="003A2EB0"/>
    <w:rsid w:val="003A3CF7"/>
    <w:rsid w:val="003A3DE8"/>
    <w:rsid w:val="003A3F44"/>
    <w:rsid w:val="003A4037"/>
    <w:rsid w:val="003A5205"/>
    <w:rsid w:val="003A5B3B"/>
    <w:rsid w:val="003B0CFB"/>
    <w:rsid w:val="003B27C6"/>
    <w:rsid w:val="003B3B75"/>
    <w:rsid w:val="003B5656"/>
    <w:rsid w:val="003B77FB"/>
    <w:rsid w:val="003B7AFC"/>
    <w:rsid w:val="003C0AB2"/>
    <w:rsid w:val="003C10E8"/>
    <w:rsid w:val="003C1B0F"/>
    <w:rsid w:val="003C1F07"/>
    <w:rsid w:val="003C4C2F"/>
    <w:rsid w:val="003C560F"/>
    <w:rsid w:val="003C5E82"/>
    <w:rsid w:val="003C7221"/>
    <w:rsid w:val="003C786C"/>
    <w:rsid w:val="003C7D2D"/>
    <w:rsid w:val="003D06BA"/>
    <w:rsid w:val="003D175E"/>
    <w:rsid w:val="003D2066"/>
    <w:rsid w:val="003D44B4"/>
    <w:rsid w:val="003D45ED"/>
    <w:rsid w:val="003D71FD"/>
    <w:rsid w:val="003D7B4E"/>
    <w:rsid w:val="003E1178"/>
    <w:rsid w:val="003E1676"/>
    <w:rsid w:val="003E409E"/>
    <w:rsid w:val="003E5465"/>
    <w:rsid w:val="003F29EF"/>
    <w:rsid w:val="003F338C"/>
    <w:rsid w:val="003F5371"/>
    <w:rsid w:val="003F5F25"/>
    <w:rsid w:val="003F72AE"/>
    <w:rsid w:val="003F7318"/>
    <w:rsid w:val="0040100F"/>
    <w:rsid w:val="0040144D"/>
    <w:rsid w:val="00401EA6"/>
    <w:rsid w:val="00402C5F"/>
    <w:rsid w:val="00403CEC"/>
    <w:rsid w:val="00404E8E"/>
    <w:rsid w:val="004057E5"/>
    <w:rsid w:val="00410D6A"/>
    <w:rsid w:val="004119E7"/>
    <w:rsid w:val="00413307"/>
    <w:rsid w:val="00413CB1"/>
    <w:rsid w:val="004156DA"/>
    <w:rsid w:val="0041586A"/>
    <w:rsid w:val="00415A2B"/>
    <w:rsid w:val="00425690"/>
    <w:rsid w:val="0042598B"/>
    <w:rsid w:val="00426E10"/>
    <w:rsid w:val="00430137"/>
    <w:rsid w:val="004302FB"/>
    <w:rsid w:val="00431E05"/>
    <w:rsid w:val="00432287"/>
    <w:rsid w:val="00435FD3"/>
    <w:rsid w:val="004361E5"/>
    <w:rsid w:val="004372E3"/>
    <w:rsid w:val="00442F72"/>
    <w:rsid w:val="00444533"/>
    <w:rsid w:val="00445656"/>
    <w:rsid w:val="00445A9C"/>
    <w:rsid w:val="004460F2"/>
    <w:rsid w:val="0044775D"/>
    <w:rsid w:val="004542BB"/>
    <w:rsid w:val="0046074D"/>
    <w:rsid w:val="00460BD4"/>
    <w:rsid w:val="004640D6"/>
    <w:rsid w:val="00467676"/>
    <w:rsid w:val="00467A7E"/>
    <w:rsid w:val="00470302"/>
    <w:rsid w:val="004716FA"/>
    <w:rsid w:val="00471DEC"/>
    <w:rsid w:val="00472BBF"/>
    <w:rsid w:val="00476B4B"/>
    <w:rsid w:val="0048181A"/>
    <w:rsid w:val="004831B2"/>
    <w:rsid w:val="004837AD"/>
    <w:rsid w:val="0048553D"/>
    <w:rsid w:val="00490789"/>
    <w:rsid w:val="00491765"/>
    <w:rsid w:val="00491974"/>
    <w:rsid w:val="0049231C"/>
    <w:rsid w:val="004933F7"/>
    <w:rsid w:val="0049419C"/>
    <w:rsid w:val="0049465B"/>
    <w:rsid w:val="00495429"/>
    <w:rsid w:val="00497DD7"/>
    <w:rsid w:val="00497F47"/>
    <w:rsid w:val="004A0E05"/>
    <w:rsid w:val="004A1B09"/>
    <w:rsid w:val="004A343F"/>
    <w:rsid w:val="004A4F14"/>
    <w:rsid w:val="004A524A"/>
    <w:rsid w:val="004A5B8A"/>
    <w:rsid w:val="004A6CA1"/>
    <w:rsid w:val="004A7F71"/>
    <w:rsid w:val="004B1565"/>
    <w:rsid w:val="004B5692"/>
    <w:rsid w:val="004C1609"/>
    <w:rsid w:val="004C24F0"/>
    <w:rsid w:val="004C416E"/>
    <w:rsid w:val="004C5BCC"/>
    <w:rsid w:val="004C71F3"/>
    <w:rsid w:val="004D2B12"/>
    <w:rsid w:val="004D4073"/>
    <w:rsid w:val="004D5CA4"/>
    <w:rsid w:val="004D63D5"/>
    <w:rsid w:val="004D747B"/>
    <w:rsid w:val="004E00E4"/>
    <w:rsid w:val="004E0728"/>
    <w:rsid w:val="004E15D7"/>
    <w:rsid w:val="004E1667"/>
    <w:rsid w:val="004E1C21"/>
    <w:rsid w:val="004E288E"/>
    <w:rsid w:val="004E3D51"/>
    <w:rsid w:val="004F1774"/>
    <w:rsid w:val="004F3DC4"/>
    <w:rsid w:val="004F5ADC"/>
    <w:rsid w:val="004F76A7"/>
    <w:rsid w:val="005021D6"/>
    <w:rsid w:val="00502858"/>
    <w:rsid w:val="00502AB7"/>
    <w:rsid w:val="00503DAC"/>
    <w:rsid w:val="005060F8"/>
    <w:rsid w:val="005077D8"/>
    <w:rsid w:val="00507910"/>
    <w:rsid w:val="00513975"/>
    <w:rsid w:val="00514A17"/>
    <w:rsid w:val="00514C96"/>
    <w:rsid w:val="0051606D"/>
    <w:rsid w:val="0052261F"/>
    <w:rsid w:val="00523E54"/>
    <w:rsid w:val="00525CD3"/>
    <w:rsid w:val="0052612A"/>
    <w:rsid w:val="00526262"/>
    <w:rsid w:val="005271DC"/>
    <w:rsid w:val="00533580"/>
    <w:rsid w:val="005358A3"/>
    <w:rsid w:val="005435C4"/>
    <w:rsid w:val="00546413"/>
    <w:rsid w:val="005471BB"/>
    <w:rsid w:val="00547D40"/>
    <w:rsid w:val="00552B75"/>
    <w:rsid w:val="00552C59"/>
    <w:rsid w:val="00552E5A"/>
    <w:rsid w:val="00553A22"/>
    <w:rsid w:val="00555F21"/>
    <w:rsid w:val="00556D41"/>
    <w:rsid w:val="00560A5B"/>
    <w:rsid w:val="0056329E"/>
    <w:rsid w:val="00564044"/>
    <w:rsid w:val="0056564F"/>
    <w:rsid w:val="00565C94"/>
    <w:rsid w:val="00566D55"/>
    <w:rsid w:val="005725D4"/>
    <w:rsid w:val="00572AC8"/>
    <w:rsid w:val="00575BDA"/>
    <w:rsid w:val="00576D1C"/>
    <w:rsid w:val="005808F5"/>
    <w:rsid w:val="00582A8C"/>
    <w:rsid w:val="00582AB5"/>
    <w:rsid w:val="00583697"/>
    <w:rsid w:val="00584B05"/>
    <w:rsid w:val="00584D37"/>
    <w:rsid w:val="00585318"/>
    <w:rsid w:val="0058613F"/>
    <w:rsid w:val="00586640"/>
    <w:rsid w:val="00590F5A"/>
    <w:rsid w:val="005913EB"/>
    <w:rsid w:val="005919A9"/>
    <w:rsid w:val="0059225C"/>
    <w:rsid w:val="00592C4C"/>
    <w:rsid w:val="00592F33"/>
    <w:rsid w:val="00593881"/>
    <w:rsid w:val="00595239"/>
    <w:rsid w:val="00595964"/>
    <w:rsid w:val="005A0A8E"/>
    <w:rsid w:val="005A10F1"/>
    <w:rsid w:val="005A27D1"/>
    <w:rsid w:val="005A3EAB"/>
    <w:rsid w:val="005A480C"/>
    <w:rsid w:val="005A7CD4"/>
    <w:rsid w:val="005B0F84"/>
    <w:rsid w:val="005B3CC0"/>
    <w:rsid w:val="005B51E8"/>
    <w:rsid w:val="005B575C"/>
    <w:rsid w:val="005C0042"/>
    <w:rsid w:val="005C0DF5"/>
    <w:rsid w:val="005C17C0"/>
    <w:rsid w:val="005C220E"/>
    <w:rsid w:val="005C248D"/>
    <w:rsid w:val="005C257A"/>
    <w:rsid w:val="005C37DD"/>
    <w:rsid w:val="005C3C21"/>
    <w:rsid w:val="005C57A7"/>
    <w:rsid w:val="005C5970"/>
    <w:rsid w:val="005C6B70"/>
    <w:rsid w:val="005C6CBC"/>
    <w:rsid w:val="005C701B"/>
    <w:rsid w:val="005C7B64"/>
    <w:rsid w:val="005C7ED7"/>
    <w:rsid w:val="005D0906"/>
    <w:rsid w:val="005D230E"/>
    <w:rsid w:val="005E17B7"/>
    <w:rsid w:val="005E244D"/>
    <w:rsid w:val="005E5754"/>
    <w:rsid w:val="005E5D43"/>
    <w:rsid w:val="005E609F"/>
    <w:rsid w:val="005E6360"/>
    <w:rsid w:val="005E7C56"/>
    <w:rsid w:val="005F1829"/>
    <w:rsid w:val="005F1A79"/>
    <w:rsid w:val="005F39F9"/>
    <w:rsid w:val="005F5217"/>
    <w:rsid w:val="005F5831"/>
    <w:rsid w:val="005F75E1"/>
    <w:rsid w:val="00600DB7"/>
    <w:rsid w:val="006028A0"/>
    <w:rsid w:val="00602EE3"/>
    <w:rsid w:val="0060398B"/>
    <w:rsid w:val="00603D10"/>
    <w:rsid w:val="00605CC2"/>
    <w:rsid w:val="006061CE"/>
    <w:rsid w:val="0060633F"/>
    <w:rsid w:val="006069A8"/>
    <w:rsid w:val="00606A23"/>
    <w:rsid w:val="00611199"/>
    <w:rsid w:val="0061230F"/>
    <w:rsid w:val="00612B51"/>
    <w:rsid w:val="0061511A"/>
    <w:rsid w:val="006208CB"/>
    <w:rsid w:val="00622F4D"/>
    <w:rsid w:val="00625861"/>
    <w:rsid w:val="00626BD6"/>
    <w:rsid w:val="0062787E"/>
    <w:rsid w:val="006303B8"/>
    <w:rsid w:val="006311DB"/>
    <w:rsid w:val="006363B5"/>
    <w:rsid w:val="00637DA4"/>
    <w:rsid w:val="00641B64"/>
    <w:rsid w:val="00644D20"/>
    <w:rsid w:val="00644D8A"/>
    <w:rsid w:val="006452AB"/>
    <w:rsid w:val="006458A0"/>
    <w:rsid w:val="00647C5E"/>
    <w:rsid w:val="0065064F"/>
    <w:rsid w:val="006514A3"/>
    <w:rsid w:val="0065360A"/>
    <w:rsid w:val="0065461A"/>
    <w:rsid w:val="00660353"/>
    <w:rsid w:val="00661F20"/>
    <w:rsid w:val="0066260B"/>
    <w:rsid w:val="00662BA2"/>
    <w:rsid w:val="00662D1A"/>
    <w:rsid w:val="006642E6"/>
    <w:rsid w:val="00664854"/>
    <w:rsid w:val="00664C16"/>
    <w:rsid w:val="006675F6"/>
    <w:rsid w:val="006724CA"/>
    <w:rsid w:val="00673BA2"/>
    <w:rsid w:val="0067403D"/>
    <w:rsid w:val="00677282"/>
    <w:rsid w:val="00683430"/>
    <w:rsid w:val="00690195"/>
    <w:rsid w:val="00695588"/>
    <w:rsid w:val="00696FA5"/>
    <w:rsid w:val="0069781D"/>
    <w:rsid w:val="00697B7D"/>
    <w:rsid w:val="00697CDC"/>
    <w:rsid w:val="006A2971"/>
    <w:rsid w:val="006A2DD5"/>
    <w:rsid w:val="006A2E94"/>
    <w:rsid w:val="006A6305"/>
    <w:rsid w:val="006A6722"/>
    <w:rsid w:val="006B0088"/>
    <w:rsid w:val="006B03DE"/>
    <w:rsid w:val="006B142A"/>
    <w:rsid w:val="006B15E4"/>
    <w:rsid w:val="006B2F95"/>
    <w:rsid w:val="006B6917"/>
    <w:rsid w:val="006B72F5"/>
    <w:rsid w:val="006C0CF8"/>
    <w:rsid w:val="006C2AE7"/>
    <w:rsid w:val="006C4086"/>
    <w:rsid w:val="006C4A57"/>
    <w:rsid w:val="006C6117"/>
    <w:rsid w:val="006C6206"/>
    <w:rsid w:val="006C6F13"/>
    <w:rsid w:val="006D116F"/>
    <w:rsid w:val="006D1B94"/>
    <w:rsid w:val="006D3451"/>
    <w:rsid w:val="006D5C53"/>
    <w:rsid w:val="006D6C83"/>
    <w:rsid w:val="006D7FC6"/>
    <w:rsid w:val="006E10B2"/>
    <w:rsid w:val="006E19A3"/>
    <w:rsid w:val="006E1BC1"/>
    <w:rsid w:val="006E29EA"/>
    <w:rsid w:val="006E4CE8"/>
    <w:rsid w:val="006F1271"/>
    <w:rsid w:val="006F1746"/>
    <w:rsid w:val="006F2814"/>
    <w:rsid w:val="006F4FEC"/>
    <w:rsid w:val="006F5763"/>
    <w:rsid w:val="0070587B"/>
    <w:rsid w:val="007115BE"/>
    <w:rsid w:val="00713FB6"/>
    <w:rsid w:val="007153DA"/>
    <w:rsid w:val="007169AB"/>
    <w:rsid w:val="007179E9"/>
    <w:rsid w:val="0072077B"/>
    <w:rsid w:val="00720CE1"/>
    <w:rsid w:val="00721DC3"/>
    <w:rsid w:val="0072725A"/>
    <w:rsid w:val="00731039"/>
    <w:rsid w:val="00731CC5"/>
    <w:rsid w:val="00733D8E"/>
    <w:rsid w:val="0073478E"/>
    <w:rsid w:val="007348D1"/>
    <w:rsid w:val="00734BF7"/>
    <w:rsid w:val="0073675B"/>
    <w:rsid w:val="00737CC7"/>
    <w:rsid w:val="00740909"/>
    <w:rsid w:val="007410AA"/>
    <w:rsid w:val="007434DF"/>
    <w:rsid w:val="00743BD3"/>
    <w:rsid w:val="007440EB"/>
    <w:rsid w:val="00746E33"/>
    <w:rsid w:val="00747B52"/>
    <w:rsid w:val="0075076D"/>
    <w:rsid w:val="00750BC3"/>
    <w:rsid w:val="007521BF"/>
    <w:rsid w:val="00753FA1"/>
    <w:rsid w:val="00757BF2"/>
    <w:rsid w:val="007606BD"/>
    <w:rsid w:val="007607E4"/>
    <w:rsid w:val="00760E9D"/>
    <w:rsid w:val="00762AE7"/>
    <w:rsid w:val="007648E8"/>
    <w:rsid w:val="007758E4"/>
    <w:rsid w:val="00776036"/>
    <w:rsid w:val="00776C30"/>
    <w:rsid w:val="00777507"/>
    <w:rsid w:val="0078024D"/>
    <w:rsid w:val="00781BCF"/>
    <w:rsid w:val="00783AC1"/>
    <w:rsid w:val="00785DD1"/>
    <w:rsid w:val="007873E6"/>
    <w:rsid w:val="00790D66"/>
    <w:rsid w:val="00794880"/>
    <w:rsid w:val="00795A67"/>
    <w:rsid w:val="007A0572"/>
    <w:rsid w:val="007A4C14"/>
    <w:rsid w:val="007A4D99"/>
    <w:rsid w:val="007A4E3E"/>
    <w:rsid w:val="007A6EF3"/>
    <w:rsid w:val="007B4DC9"/>
    <w:rsid w:val="007B709B"/>
    <w:rsid w:val="007C0637"/>
    <w:rsid w:val="007C22DE"/>
    <w:rsid w:val="007C24A3"/>
    <w:rsid w:val="007C5796"/>
    <w:rsid w:val="007C6208"/>
    <w:rsid w:val="007C7817"/>
    <w:rsid w:val="007C7BB4"/>
    <w:rsid w:val="007D1B99"/>
    <w:rsid w:val="007D2049"/>
    <w:rsid w:val="007D2107"/>
    <w:rsid w:val="007D210C"/>
    <w:rsid w:val="007D2BCB"/>
    <w:rsid w:val="007D2DE0"/>
    <w:rsid w:val="007D4134"/>
    <w:rsid w:val="007D4DC1"/>
    <w:rsid w:val="007D6754"/>
    <w:rsid w:val="007D6B02"/>
    <w:rsid w:val="007D7361"/>
    <w:rsid w:val="007D757C"/>
    <w:rsid w:val="007E00E6"/>
    <w:rsid w:val="007E1052"/>
    <w:rsid w:val="007E6F86"/>
    <w:rsid w:val="007E7E28"/>
    <w:rsid w:val="007F2304"/>
    <w:rsid w:val="007F5911"/>
    <w:rsid w:val="007F64A2"/>
    <w:rsid w:val="00800D68"/>
    <w:rsid w:val="00800DBA"/>
    <w:rsid w:val="00802937"/>
    <w:rsid w:val="00802CFA"/>
    <w:rsid w:val="00803C45"/>
    <w:rsid w:val="0080463D"/>
    <w:rsid w:val="008059B1"/>
    <w:rsid w:val="0080760B"/>
    <w:rsid w:val="00814AAB"/>
    <w:rsid w:val="008157FF"/>
    <w:rsid w:val="0081665C"/>
    <w:rsid w:val="00821939"/>
    <w:rsid w:val="00821C35"/>
    <w:rsid w:val="00821D71"/>
    <w:rsid w:val="00824A4B"/>
    <w:rsid w:val="00824C12"/>
    <w:rsid w:val="00825400"/>
    <w:rsid w:val="00825903"/>
    <w:rsid w:val="00835694"/>
    <w:rsid w:val="008407B5"/>
    <w:rsid w:val="00840EB2"/>
    <w:rsid w:val="00841764"/>
    <w:rsid w:val="00842425"/>
    <w:rsid w:val="00842527"/>
    <w:rsid w:val="00842DA0"/>
    <w:rsid w:val="0084309B"/>
    <w:rsid w:val="00843AF0"/>
    <w:rsid w:val="00843BE7"/>
    <w:rsid w:val="00844652"/>
    <w:rsid w:val="00844DC0"/>
    <w:rsid w:val="00846334"/>
    <w:rsid w:val="0084678D"/>
    <w:rsid w:val="008500BD"/>
    <w:rsid w:val="0085178C"/>
    <w:rsid w:val="008525B6"/>
    <w:rsid w:val="008526C7"/>
    <w:rsid w:val="008543C5"/>
    <w:rsid w:val="008549AE"/>
    <w:rsid w:val="008604D5"/>
    <w:rsid w:val="00860DC3"/>
    <w:rsid w:val="0086326A"/>
    <w:rsid w:val="00864598"/>
    <w:rsid w:val="0086580F"/>
    <w:rsid w:val="008658A1"/>
    <w:rsid w:val="00865C87"/>
    <w:rsid w:val="008662DE"/>
    <w:rsid w:val="0086777B"/>
    <w:rsid w:val="0087097A"/>
    <w:rsid w:val="00873C29"/>
    <w:rsid w:val="008741CB"/>
    <w:rsid w:val="0087421E"/>
    <w:rsid w:val="00880DF7"/>
    <w:rsid w:val="00880F79"/>
    <w:rsid w:val="0088130D"/>
    <w:rsid w:val="008828BC"/>
    <w:rsid w:val="00885F07"/>
    <w:rsid w:val="0088603F"/>
    <w:rsid w:val="00886EA1"/>
    <w:rsid w:val="008877ED"/>
    <w:rsid w:val="00891D92"/>
    <w:rsid w:val="0089254F"/>
    <w:rsid w:val="0089376D"/>
    <w:rsid w:val="00893B92"/>
    <w:rsid w:val="00893C57"/>
    <w:rsid w:val="00897731"/>
    <w:rsid w:val="008A10B2"/>
    <w:rsid w:val="008A12A6"/>
    <w:rsid w:val="008A2CE1"/>
    <w:rsid w:val="008A5D8D"/>
    <w:rsid w:val="008A5ED2"/>
    <w:rsid w:val="008A6FFC"/>
    <w:rsid w:val="008A7005"/>
    <w:rsid w:val="008B06F7"/>
    <w:rsid w:val="008B2F5B"/>
    <w:rsid w:val="008B4B90"/>
    <w:rsid w:val="008B559D"/>
    <w:rsid w:val="008B6C8C"/>
    <w:rsid w:val="008B7EF9"/>
    <w:rsid w:val="008C01FD"/>
    <w:rsid w:val="008C1051"/>
    <w:rsid w:val="008C2909"/>
    <w:rsid w:val="008C2CAB"/>
    <w:rsid w:val="008C31F0"/>
    <w:rsid w:val="008C485A"/>
    <w:rsid w:val="008C5431"/>
    <w:rsid w:val="008C589E"/>
    <w:rsid w:val="008D58F9"/>
    <w:rsid w:val="008E274C"/>
    <w:rsid w:val="008E3622"/>
    <w:rsid w:val="008E63E8"/>
    <w:rsid w:val="008E6871"/>
    <w:rsid w:val="008E7B77"/>
    <w:rsid w:val="008F11DE"/>
    <w:rsid w:val="008F1A4C"/>
    <w:rsid w:val="008F38D1"/>
    <w:rsid w:val="008F48D1"/>
    <w:rsid w:val="008F519D"/>
    <w:rsid w:val="008F6A74"/>
    <w:rsid w:val="009018A5"/>
    <w:rsid w:val="00902366"/>
    <w:rsid w:val="00902F21"/>
    <w:rsid w:val="009033A2"/>
    <w:rsid w:val="009046A8"/>
    <w:rsid w:val="009061F2"/>
    <w:rsid w:val="0090779C"/>
    <w:rsid w:val="009101F1"/>
    <w:rsid w:val="00910B89"/>
    <w:rsid w:val="00910DDF"/>
    <w:rsid w:val="0091147F"/>
    <w:rsid w:val="00913B2F"/>
    <w:rsid w:val="0092231B"/>
    <w:rsid w:val="00923589"/>
    <w:rsid w:val="009249E7"/>
    <w:rsid w:val="00924C71"/>
    <w:rsid w:val="00924FE6"/>
    <w:rsid w:val="00927612"/>
    <w:rsid w:val="009330ED"/>
    <w:rsid w:val="00935667"/>
    <w:rsid w:val="00935993"/>
    <w:rsid w:val="009376D3"/>
    <w:rsid w:val="009379B2"/>
    <w:rsid w:val="00940030"/>
    <w:rsid w:val="009402D4"/>
    <w:rsid w:val="00940925"/>
    <w:rsid w:val="00946ECF"/>
    <w:rsid w:val="00952D36"/>
    <w:rsid w:val="0095400E"/>
    <w:rsid w:val="00956606"/>
    <w:rsid w:val="009571EE"/>
    <w:rsid w:val="0096196D"/>
    <w:rsid w:val="00966822"/>
    <w:rsid w:val="00966FD4"/>
    <w:rsid w:val="00970830"/>
    <w:rsid w:val="00971613"/>
    <w:rsid w:val="00972C56"/>
    <w:rsid w:val="00974B6C"/>
    <w:rsid w:val="009801F8"/>
    <w:rsid w:val="00980EF9"/>
    <w:rsid w:val="00981A48"/>
    <w:rsid w:val="00982A05"/>
    <w:rsid w:val="00983CC9"/>
    <w:rsid w:val="0098481E"/>
    <w:rsid w:val="009855FC"/>
    <w:rsid w:val="00990AAD"/>
    <w:rsid w:val="0099308B"/>
    <w:rsid w:val="009934DB"/>
    <w:rsid w:val="009941AF"/>
    <w:rsid w:val="00994363"/>
    <w:rsid w:val="00994BD7"/>
    <w:rsid w:val="00995A2F"/>
    <w:rsid w:val="009A1A3C"/>
    <w:rsid w:val="009A41C9"/>
    <w:rsid w:val="009B0827"/>
    <w:rsid w:val="009B1F7A"/>
    <w:rsid w:val="009B2923"/>
    <w:rsid w:val="009B2B92"/>
    <w:rsid w:val="009B2D85"/>
    <w:rsid w:val="009B413A"/>
    <w:rsid w:val="009B54FA"/>
    <w:rsid w:val="009B6FF8"/>
    <w:rsid w:val="009B7270"/>
    <w:rsid w:val="009C21FA"/>
    <w:rsid w:val="009C2C98"/>
    <w:rsid w:val="009C2DB5"/>
    <w:rsid w:val="009C31C2"/>
    <w:rsid w:val="009C41ED"/>
    <w:rsid w:val="009C68F9"/>
    <w:rsid w:val="009C72D6"/>
    <w:rsid w:val="009D0AC3"/>
    <w:rsid w:val="009D0B3A"/>
    <w:rsid w:val="009D292A"/>
    <w:rsid w:val="009D2A6B"/>
    <w:rsid w:val="009D2D22"/>
    <w:rsid w:val="009D2F1A"/>
    <w:rsid w:val="009D32A4"/>
    <w:rsid w:val="009D6998"/>
    <w:rsid w:val="009D737D"/>
    <w:rsid w:val="009E02F2"/>
    <w:rsid w:val="009E08F8"/>
    <w:rsid w:val="009E1524"/>
    <w:rsid w:val="009E1F91"/>
    <w:rsid w:val="009E39E5"/>
    <w:rsid w:val="009E4214"/>
    <w:rsid w:val="009E628D"/>
    <w:rsid w:val="009E70C5"/>
    <w:rsid w:val="009E7680"/>
    <w:rsid w:val="009E7D47"/>
    <w:rsid w:val="009F171D"/>
    <w:rsid w:val="009F251B"/>
    <w:rsid w:val="009F2743"/>
    <w:rsid w:val="009F2CEF"/>
    <w:rsid w:val="009F48FB"/>
    <w:rsid w:val="009F495A"/>
    <w:rsid w:val="009F49D8"/>
    <w:rsid w:val="009F6D15"/>
    <w:rsid w:val="00A0191B"/>
    <w:rsid w:val="00A04997"/>
    <w:rsid w:val="00A04FF5"/>
    <w:rsid w:val="00A058CE"/>
    <w:rsid w:val="00A05BAA"/>
    <w:rsid w:val="00A100AC"/>
    <w:rsid w:val="00A108CA"/>
    <w:rsid w:val="00A10B6A"/>
    <w:rsid w:val="00A12B70"/>
    <w:rsid w:val="00A12D39"/>
    <w:rsid w:val="00A12DEF"/>
    <w:rsid w:val="00A13B8F"/>
    <w:rsid w:val="00A13F01"/>
    <w:rsid w:val="00A166BC"/>
    <w:rsid w:val="00A208AB"/>
    <w:rsid w:val="00A23537"/>
    <w:rsid w:val="00A26627"/>
    <w:rsid w:val="00A2701B"/>
    <w:rsid w:val="00A2749D"/>
    <w:rsid w:val="00A27FCC"/>
    <w:rsid w:val="00A3011C"/>
    <w:rsid w:val="00A309B2"/>
    <w:rsid w:val="00A30AC3"/>
    <w:rsid w:val="00A32562"/>
    <w:rsid w:val="00A33E59"/>
    <w:rsid w:val="00A34AE8"/>
    <w:rsid w:val="00A35487"/>
    <w:rsid w:val="00A41266"/>
    <w:rsid w:val="00A41763"/>
    <w:rsid w:val="00A437EB"/>
    <w:rsid w:val="00A447C7"/>
    <w:rsid w:val="00A502BE"/>
    <w:rsid w:val="00A505F6"/>
    <w:rsid w:val="00A540A6"/>
    <w:rsid w:val="00A55139"/>
    <w:rsid w:val="00A55A70"/>
    <w:rsid w:val="00A56771"/>
    <w:rsid w:val="00A56EDE"/>
    <w:rsid w:val="00A571E3"/>
    <w:rsid w:val="00A607B1"/>
    <w:rsid w:val="00A6190B"/>
    <w:rsid w:val="00A62E2C"/>
    <w:rsid w:val="00A634D2"/>
    <w:rsid w:val="00A63945"/>
    <w:rsid w:val="00A646B7"/>
    <w:rsid w:val="00A66484"/>
    <w:rsid w:val="00A66C1D"/>
    <w:rsid w:val="00A6732D"/>
    <w:rsid w:val="00A7093D"/>
    <w:rsid w:val="00A72E07"/>
    <w:rsid w:val="00A7736A"/>
    <w:rsid w:val="00A8482C"/>
    <w:rsid w:val="00A86CD1"/>
    <w:rsid w:val="00A8743E"/>
    <w:rsid w:val="00A93BC9"/>
    <w:rsid w:val="00A96796"/>
    <w:rsid w:val="00A968D7"/>
    <w:rsid w:val="00AA0690"/>
    <w:rsid w:val="00AA2BB9"/>
    <w:rsid w:val="00AA3130"/>
    <w:rsid w:val="00AA32F0"/>
    <w:rsid w:val="00AA4C6F"/>
    <w:rsid w:val="00AA4FFA"/>
    <w:rsid w:val="00AA70A5"/>
    <w:rsid w:val="00AA7ABF"/>
    <w:rsid w:val="00AB0345"/>
    <w:rsid w:val="00AB164F"/>
    <w:rsid w:val="00AB2CD6"/>
    <w:rsid w:val="00AB6CB0"/>
    <w:rsid w:val="00AB789C"/>
    <w:rsid w:val="00AB7C20"/>
    <w:rsid w:val="00AC0F57"/>
    <w:rsid w:val="00AC2015"/>
    <w:rsid w:val="00AC2DDD"/>
    <w:rsid w:val="00AC3F82"/>
    <w:rsid w:val="00AD09F8"/>
    <w:rsid w:val="00AD1279"/>
    <w:rsid w:val="00AD2FF2"/>
    <w:rsid w:val="00AD4369"/>
    <w:rsid w:val="00AD439A"/>
    <w:rsid w:val="00AD6A54"/>
    <w:rsid w:val="00AD6BC4"/>
    <w:rsid w:val="00AE1279"/>
    <w:rsid w:val="00AE154D"/>
    <w:rsid w:val="00AE2A0B"/>
    <w:rsid w:val="00AE3386"/>
    <w:rsid w:val="00AE4E27"/>
    <w:rsid w:val="00AF2E36"/>
    <w:rsid w:val="00AF3960"/>
    <w:rsid w:val="00AF4162"/>
    <w:rsid w:val="00AF42B1"/>
    <w:rsid w:val="00AF5B19"/>
    <w:rsid w:val="00AF6058"/>
    <w:rsid w:val="00AF6A08"/>
    <w:rsid w:val="00B038DB"/>
    <w:rsid w:val="00B0417F"/>
    <w:rsid w:val="00B0450D"/>
    <w:rsid w:val="00B05CF5"/>
    <w:rsid w:val="00B07D6A"/>
    <w:rsid w:val="00B07DBC"/>
    <w:rsid w:val="00B07F28"/>
    <w:rsid w:val="00B11478"/>
    <w:rsid w:val="00B13BF9"/>
    <w:rsid w:val="00B15016"/>
    <w:rsid w:val="00B15272"/>
    <w:rsid w:val="00B160A6"/>
    <w:rsid w:val="00B17831"/>
    <w:rsid w:val="00B17FCB"/>
    <w:rsid w:val="00B200F3"/>
    <w:rsid w:val="00B20CD8"/>
    <w:rsid w:val="00B21622"/>
    <w:rsid w:val="00B30094"/>
    <w:rsid w:val="00B30BF7"/>
    <w:rsid w:val="00B30E59"/>
    <w:rsid w:val="00B30EAA"/>
    <w:rsid w:val="00B314A1"/>
    <w:rsid w:val="00B32938"/>
    <w:rsid w:val="00B36906"/>
    <w:rsid w:val="00B36BF3"/>
    <w:rsid w:val="00B41760"/>
    <w:rsid w:val="00B41991"/>
    <w:rsid w:val="00B41E3F"/>
    <w:rsid w:val="00B41F7B"/>
    <w:rsid w:val="00B44EE6"/>
    <w:rsid w:val="00B5299D"/>
    <w:rsid w:val="00B52AC7"/>
    <w:rsid w:val="00B6160E"/>
    <w:rsid w:val="00B6176F"/>
    <w:rsid w:val="00B62F57"/>
    <w:rsid w:val="00B659DC"/>
    <w:rsid w:val="00B65CD2"/>
    <w:rsid w:val="00B67D02"/>
    <w:rsid w:val="00B70B59"/>
    <w:rsid w:val="00B738BA"/>
    <w:rsid w:val="00B7610A"/>
    <w:rsid w:val="00B76258"/>
    <w:rsid w:val="00B76B1A"/>
    <w:rsid w:val="00B77812"/>
    <w:rsid w:val="00B84AD3"/>
    <w:rsid w:val="00B86F11"/>
    <w:rsid w:val="00B87A48"/>
    <w:rsid w:val="00B9208A"/>
    <w:rsid w:val="00BA56BC"/>
    <w:rsid w:val="00BB02D1"/>
    <w:rsid w:val="00BB07B2"/>
    <w:rsid w:val="00BB0AC0"/>
    <w:rsid w:val="00BB298C"/>
    <w:rsid w:val="00BB3C4D"/>
    <w:rsid w:val="00BB3E33"/>
    <w:rsid w:val="00BB472C"/>
    <w:rsid w:val="00BB57EF"/>
    <w:rsid w:val="00BB6D5B"/>
    <w:rsid w:val="00BB7751"/>
    <w:rsid w:val="00BC1A08"/>
    <w:rsid w:val="00BC3F30"/>
    <w:rsid w:val="00BC4360"/>
    <w:rsid w:val="00BC4EC0"/>
    <w:rsid w:val="00BC5136"/>
    <w:rsid w:val="00BC533D"/>
    <w:rsid w:val="00BC64F7"/>
    <w:rsid w:val="00BD0EFA"/>
    <w:rsid w:val="00BD13EE"/>
    <w:rsid w:val="00BD1B01"/>
    <w:rsid w:val="00BD3BD1"/>
    <w:rsid w:val="00BD5B48"/>
    <w:rsid w:val="00BE152A"/>
    <w:rsid w:val="00BE21B8"/>
    <w:rsid w:val="00BE2CCD"/>
    <w:rsid w:val="00BE414A"/>
    <w:rsid w:val="00BE7DE1"/>
    <w:rsid w:val="00BF2973"/>
    <w:rsid w:val="00BF3AB6"/>
    <w:rsid w:val="00BF449A"/>
    <w:rsid w:val="00BF4D16"/>
    <w:rsid w:val="00BF553F"/>
    <w:rsid w:val="00BF5760"/>
    <w:rsid w:val="00BF583B"/>
    <w:rsid w:val="00BF6A17"/>
    <w:rsid w:val="00C01CBB"/>
    <w:rsid w:val="00C03BD6"/>
    <w:rsid w:val="00C03D59"/>
    <w:rsid w:val="00C04DA8"/>
    <w:rsid w:val="00C065A7"/>
    <w:rsid w:val="00C126BC"/>
    <w:rsid w:val="00C13AAD"/>
    <w:rsid w:val="00C1411B"/>
    <w:rsid w:val="00C14956"/>
    <w:rsid w:val="00C15DF9"/>
    <w:rsid w:val="00C15FB7"/>
    <w:rsid w:val="00C16279"/>
    <w:rsid w:val="00C177F2"/>
    <w:rsid w:val="00C21020"/>
    <w:rsid w:val="00C225CA"/>
    <w:rsid w:val="00C246F7"/>
    <w:rsid w:val="00C24CE3"/>
    <w:rsid w:val="00C261AA"/>
    <w:rsid w:val="00C30338"/>
    <w:rsid w:val="00C3040F"/>
    <w:rsid w:val="00C330A9"/>
    <w:rsid w:val="00C35A3E"/>
    <w:rsid w:val="00C37EE8"/>
    <w:rsid w:val="00C412B9"/>
    <w:rsid w:val="00C41CEC"/>
    <w:rsid w:val="00C4297C"/>
    <w:rsid w:val="00C452F7"/>
    <w:rsid w:val="00C46A95"/>
    <w:rsid w:val="00C50341"/>
    <w:rsid w:val="00C519C2"/>
    <w:rsid w:val="00C54356"/>
    <w:rsid w:val="00C57A91"/>
    <w:rsid w:val="00C604A6"/>
    <w:rsid w:val="00C62519"/>
    <w:rsid w:val="00C6481A"/>
    <w:rsid w:val="00C64B9F"/>
    <w:rsid w:val="00C65D3A"/>
    <w:rsid w:val="00C67356"/>
    <w:rsid w:val="00C70B63"/>
    <w:rsid w:val="00C710A6"/>
    <w:rsid w:val="00C7178F"/>
    <w:rsid w:val="00C7385A"/>
    <w:rsid w:val="00C74346"/>
    <w:rsid w:val="00C74836"/>
    <w:rsid w:val="00C76EF8"/>
    <w:rsid w:val="00C77CAE"/>
    <w:rsid w:val="00C80FAF"/>
    <w:rsid w:val="00C828C6"/>
    <w:rsid w:val="00C82AF4"/>
    <w:rsid w:val="00C84495"/>
    <w:rsid w:val="00C84544"/>
    <w:rsid w:val="00C847EC"/>
    <w:rsid w:val="00C84CC1"/>
    <w:rsid w:val="00C86B68"/>
    <w:rsid w:val="00C870E2"/>
    <w:rsid w:val="00C929DC"/>
    <w:rsid w:val="00C93876"/>
    <w:rsid w:val="00C94704"/>
    <w:rsid w:val="00C949D0"/>
    <w:rsid w:val="00C9709C"/>
    <w:rsid w:val="00CA0153"/>
    <w:rsid w:val="00CA0631"/>
    <w:rsid w:val="00CA177D"/>
    <w:rsid w:val="00CA285C"/>
    <w:rsid w:val="00CA2B47"/>
    <w:rsid w:val="00CA2E45"/>
    <w:rsid w:val="00CA2E8E"/>
    <w:rsid w:val="00CA63F6"/>
    <w:rsid w:val="00CB0D6A"/>
    <w:rsid w:val="00CB246B"/>
    <w:rsid w:val="00CB3A73"/>
    <w:rsid w:val="00CB43A5"/>
    <w:rsid w:val="00CB522D"/>
    <w:rsid w:val="00CB6C6B"/>
    <w:rsid w:val="00CB7D6D"/>
    <w:rsid w:val="00CC07D6"/>
    <w:rsid w:val="00CC0C61"/>
    <w:rsid w:val="00CC2716"/>
    <w:rsid w:val="00CC2F3B"/>
    <w:rsid w:val="00CC4909"/>
    <w:rsid w:val="00CC6D6D"/>
    <w:rsid w:val="00CC7ABA"/>
    <w:rsid w:val="00CD153D"/>
    <w:rsid w:val="00CD33D7"/>
    <w:rsid w:val="00CD4C9B"/>
    <w:rsid w:val="00CE01EC"/>
    <w:rsid w:val="00CE0EAD"/>
    <w:rsid w:val="00CE1E60"/>
    <w:rsid w:val="00CE2634"/>
    <w:rsid w:val="00CE2FFB"/>
    <w:rsid w:val="00CE4123"/>
    <w:rsid w:val="00CE5003"/>
    <w:rsid w:val="00CF05AE"/>
    <w:rsid w:val="00CF0BCA"/>
    <w:rsid w:val="00CF4F95"/>
    <w:rsid w:val="00CF692D"/>
    <w:rsid w:val="00CF7F35"/>
    <w:rsid w:val="00D00D89"/>
    <w:rsid w:val="00D03ACE"/>
    <w:rsid w:val="00D04ADB"/>
    <w:rsid w:val="00D0537D"/>
    <w:rsid w:val="00D10028"/>
    <w:rsid w:val="00D11305"/>
    <w:rsid w:val="00D11659"/>
    <w:rsid w:val="00D15137"/>
    <w:rsid w:val="00D1554B"/>
    <w:rsid w:val="00D17492"/>
    <w:rsid w:val="00D17502"/>
    <w:rsid w:val="00D20689"/>
    <w:rsid w:val="00D210FC"/>
    <w:rsid w:val="00D22C03"/>
    <w:rsid w:val="00D22F5D"/>
    <w:rsid w:val="00D27139"/>
    <w:rsid w:val="00D307CF"/>
    <w:rsid w:val="00D326F7"/>
    <w:rsid w:val="00D33245"/>
    <w:rsid w:val="00D34A43"/>
    <w:rsid w:val="00D403D3"/>
    <w:rsid w:val="00D40894"/>
    <w:rsid w:val="00D41039"/>
    <w:rsid w:val="00D4484A"/>
    <w:rsid w:val="00D470CA"/>
    <w:rsid w:val="00D47582"/>
    <w:rsid w:val="00D542A9"/>
    <w:rsid w:val="00D57843"/>
    <w:rsid w:val="00D61AC8"/>
    <w:rsid w:val="00D61AD6"/>
    <w:rsid w:val="00D64F53"/>
    <w:rsid w:val="00D67112"/>
    <w:rsid w:val="00D70295"/>
    <w:rsid w:val="00D70EC7"/>
    <w:rsid w:val="00D765CC"/>
    <w:rsid w:val="00D77C2E"/>
    <w:rsid w:val="00D81F19"/>
    <w:rsid w:val="00D82FBC"/>
    <w:rsid w:val="00D832D2"/>
    <w:rsid w:val="00D84B5C"/>
    <w:rsid w:val="00D84E10"/>
    <w:rsid w:val="00D8545B"/>
    <w:rsid w:val="00D87429"/>
    <w:rsid w:val="00D877E0"/>
    <w:rsid w:val="00D87AFA"/>
    <w:rsid w:val="00D9247D"/>
    <w:rsid w:val="00D945A6"/>
    <w:rsid w:val="00D94E09"/>
    <w:rsid w:val="00D977C9"/>
    <w:rsid w:val="00D97A9A"/>
    <w:rsid w:val="00DA4515"/>
    <w:rsid w:val="00DA7765"/>
    <w:rsid w:val="00DB184C"/>
    <w:rsid w:val="00DB2CF1"/>
    <w:rsid w:val="00DB393B"/>
    <w:rsid w:val="00DB52DD"/>
    <w:rsid w:val="00DB5305"/>
    <w:rsid w:val="00DB5BBC"/>
    <w:rsid w:val="00DC0CE7"/>
    <w:rsid w:val="00DC1972"/>
    <w:rsid w:val="00DC3047"/>
    <w:rsid w:val="00DC39F6"/>
    <w:rsid w:val="00DC47AA"/>
    <w:rsid w:val="00DC54F7"/>
    <w:rsid w:val="00DC65F8"/>
    <w:rsid w:val="00DC69D5"/>
    <w:rsid w:val="00DC73C1"/>
    <w:rsid w:val="00DD1AE1"/>
    <w:rsid w:val="00DD1EEE"/>
    <w:rsid w:val="00DD325A"/>
    <w:rsid w:val="00DD3B1A"/>
    <w:rsid w:val="00DD48A5"/>
    <w:rsid w:val="00DD5669"/>
    <w:rsid w:val="00DD6BC2"/>
    <w:rsid w:val="00DD6C11"/>
    <w:rsid w:val="00DD6CA4"/>
    <w:rsid w:val="00DD75C8"/>
    <w:rsid w:val="00DE08A2"/>
    <w:rsid w:val="00DE2C19"/>
    <w:rsid w:val="00DE401C"/>
    <w:rsid w:val="00DE59D8"/>
    <w:rsid w:val="00DE5E47"/>
    <w:rsid w:val="00DE6060"/>
    <w:rsid w:val="00DE715F"/>
    <w:rsid w:val="00DF2122"/>
    <w:rsid w:val="00DF7C7E"/>
    <w:rsid w:val="00E0026B"/>
    <w:rsid w:val="00E00415"/>
    <w:rsid w:val="00E03A49"/>
    <w:rsid w:val="00E04FAF"/>
    <w:rsid w:val="00E05D75"/>
    <w:rsid w:val="00E06362"/>
    <w:rsid w:val="00E10DFE"/>
    <w:rsid w:val="00E13945"/>
    <w:rsid w:val="00E16662"/>
    <w:rsid w:val="00E173C7"/>
    <w:rsid w:val="00E205CD"/>
    <w:rsid w:val="00E23BD3"/>
    <w:rsid w:val="00E25BFF"/>
    <w:rsid w:val="00E26526"/>
    <w:rsid w:val="00E27DA7"/>
    <w:rsid w:val="00E305D0"/>
    <w:rsid w:val="00E30F0D"/>
    <w:rsid w:val="00E32150"/>
    <w:rsid w:val="00E3224E"/>
    <w:rsid w:val="00E34D32"/>
    <w:rsid w:val="00E35402"/>
    <w:rsid w:val="00E35800"/>
    <w:rsid w:val="00E3640C"/>
    <w:rsid w:val="00E40CE3"/>
    <w:rsid w:val="00E42DF8"/>
    <w:rsid w:val="00E42FE4"/>
    <w:rsid w:val="00E44663"/>
    <w:rsid w:val="00E44CD9"/>
    <w:rsid w:val="00E44D45"/>
    <w:rsid w:val="00E46AFD"/>
    <w:rsid w:val="00E4724C"/>
    <w:rsid w:val="00E47ABD"/>
    <w:rsid w:val="00E51683"/>
    <w:rsid w:val="00E52FA1"/>
    <w:rsid w:val="00E574E1"/>
    <w:rsid w:val="00E57E4C"/>
    <w:rsid w:val="00E64604"/>
    <w:rsid w:val="00E6582D"/>
    <w:rsid w:val="00E66EBD"/>
    <w:rsid w:val="00E67D4F"/>
    <w:rsid w:val="00E725B4"/>
    <w:rsid w:val="00E7270E"/>
    <w:rsid w:val="00E73195"/>
    <w:rsid w:val="00E76F37"/>
    <w:rsid w:val="00E77290"/>
    <w:rsid w:val="00E80C86"/>
    <w:rsid w:val="00E82493"/>
    <w:rsid w:val="00E82E34"/>
    <w:rsid w:val="00E85512"/>
    <w:rsid w:val="00E87B37"/>
    <w:rsid w:val="00E946E6"/>
    <w:rsid w:val="00E96BF2"/>
    <w:rsid w:val="00E9791E"/>
    <w:rsid w:val="00EA0FA5"/>
    <w:rsid w:val="00EA38D2"/>
    <w:rsid w:val="00EA3D83"/>
    <w:rsid w:val="00EA42C2"/>
    <w:rsid w:val="00EA48F1"/>
    <w:rsid w:val="00EA4BB8"/>
    <w:rsid w:val="00EB1C61"/>
    <w:rsid w:val="00EB5B2B"/>
    <w:rsid w:val="00EB6FD4"/>
    <w:rsid w:val="00EB77D3"/>
    <w:rsid w:val="00EC028E"/>
    <w:rsid w:val="00EC03E4"/>
    <w:rsid w:val="00EC3670"/>
    <w:rsid w:val="00EC4030"/>
    <w:rsid w:val="00EC4DDB"/>
    <w:rsid w:val="00EC507D"/>
    <w:rsid w:val="00EC5DFC"/>
    <w:rsid w:val="00EC7B05"/>
    <w:rsid w:val="00ED2A08"/>
    <w:rsid w:val="00ED2ADC"/>
    <w:rsid w:val="00ED3F5C"/>
    <w:rsid w:val="00EE0063"/>
    <w:rsid w:val="00EE0712"/>
    <w:rsid w:val="00EE07F4"/>
    <w:rsid w:val="00EE0D3D"/>
    <w:rsid w:val="00EE0FA5"/>
    <w:rsid w:val="00EE1F63"/>
    <w:rsid w:val="00EE41AF"/>
    <w:rsid w:val="00EE6B0D"/>
    <w:rsid w:val="00EE739A"/>
    <w:rsid w:val="00EF450D"/>
    <w:rsid w:val="00EF55B1"/>
    <w:rsid w:val="00EF5E15"/>
    <w:rsid w:val="00EF612A"/>
    <w:rsid w:val="00EF6C5D"/>
    <w:rsid w:val="00F02E11"/>
    <w:rsid w:val="00F03698"/>
    <w:rsid w:val="00F05AEB"/>
    <w:rsid w:val="00F0774A"/>
    <w:rsid w:val="00F105AC"/>
    <w:rsid w:val="00F12E6E"/>
    <w:rsid w:val="00F15DF4"/>
    <w:rsid w:val="00F245AA"/>
    <w:rsid w:val="00F25EA0"/>
    <w:rsid w:val="00F279F4"/>
    <w:rsid w:val="00F314A2"/>
    <w:rsid w:val="00F32462"/>
    <w:rsid w:val="00F365B2"/>
    <w:rsid w:val="00F36A8D"/>
    <w:rsid w:val="00F36B25"/>
    <w:rsid w:val="00F42369"/>
    <w:rsid w:val="00F44E3D"/>
    <w:rsid w:val="00F510C7"/>
    <w:rsid w:val="00F551C7"/>
    <w:rsid w:val="00F55466"/>
    <w:rsid w:val="00F57174"/>
    <w:rsid w:val="00F601F5"/>
    <w:rsid w:val="00F61C4B"/>
    <w:rsid w:val="00F61E08"/>
    <w:rsid w:val="00F61E3D"/>
    <w:rsid w:val="00F6339D"/>
    <w:rsid w:val="00F63D56"/>
    <w:rsid w:val="00F6446A"/>
    <w:rsid w:val="00F72ED4"/>
    <w:rsid w:val="00F735F5"/>
    <w:rsid w:val="00F76081"/>
    <w:rsid w:val="00F763DA"/>
    <w:rsid w:val="00F773E6"/>
    <w:rsid w:val="00F776AB"/>
    <w:rsid w:val="00F820B9"/>
    <w:rsid w:val="00F85409"/>
    <w:rsid w:val="00F871EA"/>
    <w:rsid w:val="00F878B3"/>
    <w:rsid w:val="00F90C74"/>
    <w:rsid w:val="00F943FB"/>
    <w:rsid w:val="00F94F43"/>
    <w:rsid w:val="00F9620D"/>
    <w:rsid w:val="00F96DA6"/>
    <w:rsid w:val="00FA2529"/>
    <w:rsid w:val="00FA3917"/>
    <w:rsid w:val="00FA4CFA"/>
    <w:rsid w:val="00FA5CC3"/>
    <w:rsid w:val="00FA78F7"/>
    <w:rsid w:val="00FA7D66"/>
    <w:rsid w:val="00FB0AA1"/>
    <w:rsid w:val="00FB2B92"/>
    <w:rsid w:val="00FB3232"/>
    <w:rsid w:val="00FB3533"/>
    <w:rsid w:val="00FB4792"/>
    <w:rsid w:val="00FC0B67"/>
    <w:rsid w:val="00FC0E59"/>
    <w:rsid w:val="00FC37D6"/>
    <w:rsid w:val="00FC389D"/>
    <w:rsid w:val="00FC51C8"/>
    <w:rsid w:val="00FC76BA"/>
    <w:rsid w:val="00FC7B6F"/>
    <w:rsid w:val="00FD0FF4"/>
    <w:rsid w:val="00FD2A48"/>
    <w:rsid w:val="00FD2ED5"/>
    <w:rsid w:val="00FD548C"/>
    <w:rsid w:val="00FD678B"/>
    <w:rsid w:val="00FD7183"/>
    <w:rsid w:val="00FD76C3"/>
    <w:rsid w:val="00FD7DEC"/>
    <w:rsid w:val="00FE0DAF"/>
    <w:rsid w:val="00FE19E3"/>
    <w:rsid w:val="00FE22F9"/>
    <w:rsid w:val="00FE3151"/>
    <w:rsid w:val="00FE40F1"/>
    <w:rsid w:val="00FE5178"/>
    <w:rsid w:val="00FF0D10"/>
    <w:rsid w:val="00FF0FAB"/>
    <w:rsid w:val="00FF164F"/>
    <w:rsid w:val="00FF20AE"/>
    <w:rsid w:val="00FF255C"/>
    <w:rsid w:val="00FF4CF4"/>
    <w:rsid w:val="00FF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FAA4B"/>
  <w15:docId w15:val="{1A41E175-A335-4C7A-A25F-A18FC98CD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7282"/>
    <w:pPr>
      <w:widowControl w:val="0"/>
      <w:jc w:val="both"/>
    </w:pPr>
    <w:rPr>
      <w:rFonts w:cs="Times New Roman"/>
    </w:rPr>
  </w:style>
  <w:style w:type="paragraph" w:styleId="1">
    <w:name w:val="heading 1"/>
    <w:basedOn w:val="a"/>
    <w:next w:val="a"/>
    <w:link w:val="1Char"/>
    <w:uiPriority w:val="9"/>
    <w:qFormat/>
    <w:rsid w:val="000916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5329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593881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677282"/>
    <w:rPr>
      <w:rFonts w:ascii="Times-Bold" w:hAnsi="Times-Bold"/>
      <w:b/>
      <w:color w:val="231F20"/>
      <w:sz w:val="20"/>
    </w:rPr>
  </w:style>
  <w:style w:type="character" w:customStyle="1" w:styleId="fontstyle11">
    <w:name w:val="fontstyle11"/>
    <w:rsid w:val="00E73195"/>
    <w:rPr>
      <w:rFonts w:ascii="Times-Italic" w:hAnsi="Times-Italic"/>
      <w:i/>
      <w:color w:val="231F20"/>
      <w:sz w:val="20"/>
    </w:rPr>
  </w:style>
  <w:style w:type="paragraph" w:styleId="a3">
    <w:name w:val="Normal (Web)"/>
    <w:basedOn w:val="a"/>
    <w:uiPriority w:val="99"/>
    <w:unhideWhenUsed/>
    <w:rsid w:val="00E772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F5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F5371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F5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F5371"/>
    <w:rPr>
      <w:rFonts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A571E3"/>
    <w:rPr>
      <w:color w:val="0000FF"/>
      <w:u w:val="single"/>
    </w:rPr>
  </w:style>
  <w:style w:type="character" w:customStyle="1" w:styleId="fontstyle21">
    <w:name w:val="fontstyle21"/>
    <w:basedOn w:val="a0"/>
    <w:rsid w:val="00DE59D8"/>
    <w:rPr>
      <w:rFonts w:ascii="STIX-Regular" w:hAnsi="STIX-Regular" w:hint="default"/>
      <w:b w:val="0"/>
      <w:bCs w:val="0"/>
      <w:i w:val="0"/>
      <w:iCs w:val="0"/>
      <w:color w:val="231F20"/>
      <w:sz w:val="32"/>
      <w:szCs w:val="32"/>
    </w:rPr>
  </w:style>
  <w:style w:type="character" w:customStyle="1" w:styleId="fontstyle31">
    <w:name w:val="fontstyle31"/>
    <w:basedOn w:val="a0"/>
    <w:rsid w:val="008F519D"/>
    <w:rPr>
      <w:rFonts w:ascii="STIX-Italic" w:hAnsi="STIX-Italic" w:hint="default"/>
      <w:b w:val="0"/>
      <w:bCs w:val="0"/>
      <w:i/>
      <w:iCs/>
      <w:color w:val="231F20"/>
      <w:sz w:val="20"/>
      <w:szCs w:val="20"/>
    </w:rPr>
  </w:style>
  <w:style w:type="character" w:customStyle="1" w:styleId="fontstyle41">
    <w:name w:val="fontstyle41"/>
    <w:basedOn w:val="a0"/>
    <w:rsid w:val="00DB5BBC"/>
    <w:rPr>
      <w:rFonts w:ascii="RhnkdyAdvTT8861b38f.I" w:hAnsi="RhnkdyAdvTT8861b38f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a0"/>
    <w:rsid w:val="00DB5BBC"/>
    <w:rPr>
      <w:rFonts w:ascii="BkgfdpAdvTT86d47313+20" w:hAnsi="Bkgfdp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sentencetranslation">
    <w:name w:val="sentence_translation"/>
    <w:basedOn w:val="a0"/>
    <w:rsid w:val="0030009B"/>
  </w:style>
  <w:style w:type="character" w:customStyle="1" w:styleId="tran">
    <w:name w:val="tran"/>
    <w:basedOn w:val="a0"/>
    <w:rsid w:val="0030009B"/>
  </w:style>
  <w:style w:type="character" w:customStyle="1" w:styleId="apple-converted-space">
    <w:name w:val="apple-converted-space"/>
    <w:basedOn w:val="a0"/>
    <w:rsid w:val="0030009B"/>
  </w:style>
  <w:style w:type="character" w:customStyle="1" w:styleId="4Char">
    <w:name w:val="标题 4 Char"/>
    <w:basedOn w:val="a0"/>
    <w:link w:val="4"/>
    <w:uiPriority w:val="9"/>
    <w:rsid w:val="00593881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q3">
    <w:name w:val="q3"/>
    <w:basedOn w:val="a0"/>
    <w:rsid w:val="00262921"/>
  </w:style>
  <w:style w:type="character" w:customStyle="1" w:styleId="q3t">
    <w:name w:val="q3t"/>
    <w:basedOn w:val="a0"/>
    <w:rsid w:val="00262921"/>
  </w:style>
  <w:style w:type="character" w:customStyle="1" w:styleId="1Char">
    <w:name w:val="标题 1 Char"/>
    <w:basedOn w:val="a0"/>
    <w:link w:val="1"/>
    <w:uiPriority w:val="9"/>
    <w:rsid w:val="00091633"/>
    <w:rPr>
      <w:rFonts w:cs="Times New Roman"/>
      <w:b/>
      <w:bCs/>
      <w:kern w:val="44"/>
      <w:sz w:val="44"/>
      <w:szCs w:val="44"/>
    </w:rPr>
  </w:style>
  <w:style w:type="character" w:customStyle="1" w:styleId="q2">
    <w:name w:val="q2"/>
    <w:basedOn w:val="a0"/>
    <w:rsid w:val="005A3EAB"/>
  </w:style>
  <w:style w:type="character" w:customStyle="1" w:styleId="q2t">
    <w:name w:val="q2t"/>
    <w:basedOn w:val="a0"/>
    <w:rsid w:val="005A3EAB"/>
  </w:style>
  <w:style w:type="character" w:customStyle="1" w:styleId="highlight">
    <w:name w:val="highlight"/>
    <w:basedOn w:val="a0"/>
    <w:rsid w:val="0049465B"/>
  </w:style>
  <w:style w:type="character" w:customStyle="1" w:styleId="3Char">
    <w:name w:val="标题 3 Char"/>
    <w:basedOn w:val="a0"/>
    <w:link w:val="3"/>
    <w:uiPriority w:val="9"/>
    <w:semiHidden/>
    <w:rsid w:val="0005329E"/>
    <w:rPr>
      <w:rFonts w:cs="Times New Roman"/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9E08F8"/>
    <w:pPr>
      <w:ind w:firstLineChars="200" w:firstLine="420"/>
    </w:pPr>
    <w:rPr>
      <w:rFonts w:ascii="等线" w:eastAsia="等线" w:hAnsi="等线" w:cs="等线"/>
      <w:szCs w:val="21"/>
    </w:rPr>
  </w:style>
  <w:style w:type="table" w:styleId="a8">
    <w:name w:val="Table Grid"/>
    <w:basedOn w:val="a1"/>
    <w:uiPriority w:val="39"/>
    <w:rsid w:val="0085178C"/>
    <w:pPr>
      <w:ind w:firstLineChars="196" w:firstLine="196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a1"/>
    <w:next w:val="a8"/>
    <w:uiPriority w:val="39"/>
    <w:rsid w:val="00012826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8"/>
    <w:uiPriority w:val="39"/>
    <w:rsid w:val="00F314A2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1"/>
    <w:next w:val="a8"/>
    <w:uiPriority w:val="39"/>
    <w:rsid w:val="009D2F1A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1"/>
    <w:next w:val="a8"/>
    <w:uiPriority w:val="39"/>
    <w:rsid w:val="009D2F1A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6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FE0A8-0361-42F2-AF35-1D8440B71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7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鹏鹏</dc:creator>
  <cp:keywords/>
  <dc:description/>
  <cp:lastModifiedBy>admin</cp:lastModifiedBy>
  <cp:revision>618</cp:revision>
  <dcterms:created xsi:type="dcterms:W3CDTF">2020-03-02T08:06:00Z</dcterms:created>
  <dcterms:modified xsi:type="dcterms:W3CDTF">2020-10-02T02:25:00Z</dcterms:modified>
</cp:coreProperties>
</file>